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A58735" w14:textId="77777777" w:rsidR="00E4663A" w:rsidRPr="00CD664C" w:rsidRDefault="00E4663A">
      <w:pPr>
        <w:rPr>
          <w:rFonts w:ascii="Times New Roman" w:hAnsi="Times New Roman" w:cs="Times New Roman"/>
          <w:sz w:val="24"/>
          <w:szCs w:val="24"/>
        </w:rPr>
      </w:pPr>
    </w:p>
    <w:p w14:paraId="4A216772" w14:textId="7834860D" w:rsidR="00E4663A" w:rsidRPr="00CD664C" w:rsidRDefault="00CD664C">
      <w:pPr>
        <w:rPr>
          <w:rFonts w:ascii="Times New Roman" w:hAnsi="Times New Roman" w:cs="Times New Roman"/>
          <w:sz w:val="24"/>
          <w:szCs w:val="24"/>
        </w:rPr>
      </w:pPr>
      <w:r w:rsidRPr="00CD664C">
        <w:rPr>
          <w:rFonts w:ascii="Times New Roman" w:hAnsi="Times New Roman" w:cs="Times New Roman"/>
          <w:sz w:val="24"/>
          <w:szCs w:val="24"/>
        </w:rPr>
        <w:t>Appendix</w:t>
      </w:r>
      <w:r w:rsidR="00E4663A" w:rsidRPr="00CD664C">
        <w:rPr>
          <w:rFonts w:ascii="Times New Roman" w:hAnsi="Times New Roman" w:cs="Times New Roman"/>
          <w:sz w:val="24"/>
          <w:szCs w:val="24"/>
        </w:rPr>
        <w:t xml:space="preserve"> </w:t>
      </w:r>
      <w:r w:rsidR="001701E5">
        <w:rPr>
          <w:rFonts w:ascii="Times New Roman" w:hAnsi="Times New Roman" w:cs="Times New Roman"/>
          <w:sz w:val="24"/>
          <w:szCs w:val="24"/>
        </w:rPr>
        <w:t>2</w:t>
      </w:r>
      <w:r w:rsidRPr="00CD664C">
        <w:rPr>
          <w:rFonts w:ascii="Times New Roman" w:hAnsi="Times New Roman" w:cs="Times New Roman"/>
          <w:sz w:val="24"/>
          <w:szCs w:val="24"/>
        </w:rPr>
        <w:t>: Codebook</w:t>
      </w:r>
    </w:p>
    <w:tbl>
      <w:tblPr>
        <w:tblW w:w="934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8"/>
        <w:gridCol w:w="2516"/>
        <w:gridCol w:w="5564"/>
      </w:tblGrid>
      <w:tr w:rsidR="00E4663A" w:rsidRPr="00A70DCA" w14:paraId="756C44D4" w14:textId="77777777" w:rsidTr="008E0248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5370CCA2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arent Node</w:t>
            </w: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5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2967581E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hild Node(S)</w:t>
            </w: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5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7CAC34A3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escription / Notes</w:t>
            </w: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E4663A" w:rsidRPr="00A70DCA" w14:paraId="1C1ABFCE" w14:textId="77777777" w:rsidTr="008E0248">
        <w:trPr>
          <w:trHeight w:val="300"/>
        </w:trPr>
        <w:tc>
          <w:tcPr>
            <w:tcW w:w="126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995D58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FF Pre-requisite activities </w:t>
            </w:r>
          </w:p>
        </w:tc>
        <w:tc>
          <w:tcPr>
            <w:tcW w:w="25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9EDB32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Relationship Building</w:t>
            </w: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5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4C1263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Establishing </w:t>
            </w:r>
            <w:r w:rsidRPr="00A70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rust</w:t>
            </w: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nd respect between A&amp;F providers, facilitators and participants. </w:t>
            </w:r>
          </w:p>
          <w:p w14:paraId="156A384F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ducation rather than assessment focus.</w:t>
            </w:r>
          </w:p>
          <w:p w14:paraId="26FEE819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mpowering a group member to co-facilitate the AGFs, clarifying use of and the confidential nature of the AF reports, and the data limitations.  </w:t>
            </w:r>
          </w:p>
        </w:tc>
      </w:tr>
      <w:tr w:rsidR="00E4663A" w:rsidRPr="00A70DCA" w14:paraId="7BEE3331" w14:textId="77777777" w:rsidTr="008E0248">
        <w:trPr>
          <w:trHeight w:val="300"/>
        </w:trPr>
        <w:tc>
          <w:tcPr>
            <w:tcW w:w="126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3D0891" w14:textId="77777777" w:rsidR="00E4663A" w:rsidRPr="00A70DCA" w:rsidRDefault="00E4663A" w:rsidP="008E024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5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7E8E7F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Question Choice</w:t>
            </w: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5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2D8697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Is the topic important to participants and patient care? </w:t>
            </w:r>
          </w:p>
          <w:p w14:paraId="24910A47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Is it actionable? </w:t>
            </w:r>
          </w:p>
          <w:p w14:paraId="6B43FAD7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Is it under direct control of physician? </w:t>
            </w:r>
          </w:p>
          <w:p w14:paraId="29FAFB06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re data sources and limitations clear? </w:t>
            </w:r>
          </w:p>
          <w:p w14:paraId="1C7CE4D5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vailability of best practice evidence or gold-standards? </w:t>
            </w:r>
          </w:p>
          <w:p w14:paraId="7E637613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s there a problem?</w:t>
            </w:r>
          </w:p>
          <w:p w14:paraId="48B5A7AB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hat is the problem?</w:t>
            </w:r>
          </w:p>
        </w:tc>
      </w:tr>
      <w:tr w:rsidR="00E4663A" w:rsidRPr="00A70DCA" w14:paraId="3B58E6DD" w14:textId="77777777" w:rsidTr="008E0248">
        <w:trPr>
          <w:trHeight w:val="300"/>
        </w:trPr>
        <w:tc>
          <w:tcPr>
            <w:tcW w:w="126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2EEA77" w14:textId="77777777" w:rsidR="00E4663A" w:rsidRPr="00A70DCA" w:rsidRDefault="00E4663A" w:rsidP="008E024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5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E5C740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Data representation</w:t>
            </w: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5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19AB01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s the A&amp;F report easy to understand and interpret? </w:t>
            </w:r>
          </w:p>
          <w:p w14:paraId="33C22D84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w data is defined, used, formatted.</w:t>
            </w:r>
          </w:p>
        </w:tc>
      </w:tr>
      <w:tr w:rsidR="00E4663A" w:rsidRPr="00A70DCA" w14:paraId="6F2FCCFB" w14:textId="77777777" w:rsidTr="008E0248">
        <w:trPr>
          <w:trHeight w:val="300"/>
        </w:trPr>
        <w:tc>
          <w:tcPr>
            <w:tcW w:w="126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9D71D1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ceptual Model of Physician Behaviours </w:t>
            </w:r>
          </w:p>
        </w:tc>
        <w:tc>
          <w:tcPr>
            <w:tcW w:w="25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244E59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Reactions to data</w:t>
            </w: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5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DE63A1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nging from satisfaction to skepticism. </w:t>
            </w:r>
          </w:p>
          <w:p w14:paraId="44A0F347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nything emotional.</w:t>
            </w:r>
          </w:p>
          <w:p w14:paraId="6DA1B1D3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eactions to participant’s own data and own report specific around their lab ordering.</w:t>
            </w:r>
          </w:p>
        </w:tc>
      </w:tr>
      <w:tr w:rsidR="00E4663A" w:rsidRPr="00A70DCA" w14:paraId="3D8BDB46" w14:textId="77777777" w:rsidTr="008E0248">
        <w:trPr>
          <w:trHeight w:val="300"/>
        </w:trPr>
        <w:tc>
          <w:tcPr>
            <w:tcW w:w="126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D7B797" w14:textId="77777777" w:rsidR="00E4663A" w:rsidRPr="00A70DCA" w:rsidRDefault="00E4663A" w:rsidP="008E024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5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AADFD1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Justifying, contextualizing</w:t>
            </w: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5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59251A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ying to identify potential explanations relating to personal, patient, system, or other factors. </w:t>
            </w:r>
          </w:p>
          <w:p w14:paraId="65F1178E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pecific to participant’s ordering practices, why they do things the way they do. </w:t>
            </w:r>
          </w:p>
          <w:p w14:paraId="6D219CDE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More on the defensive, participant’s defending their current practice rather than thinking about new options. </w:t>
            </w:r>
          </w:p>
        </w:tc>
      </w:tr>
      <w:tr w:rsidR="00E4663A" w:rsidRPr="00A70DCA" w14:paraId="3E8B9924" w14:textId="77777777" w:rsidTr="008E0248">
        <w:trPr>
          <w:trHeight w:val="300"/>
        </w:trPr>
        <w:tc>
          <w:tcPr>
            <w:tcW w:w="126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67D230" w14:textId="77777777" w:rsidR="00E4663A" w:rsidRPr="00A70DCA" w:rsidRDefault="00E4663A" w:rsidP="008E024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5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F75965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Understanding &amp; questioning</w:t>
            </w: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5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2D6F5A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derstanding data, including limitations of data. </w:t>
            </w:r>
          </w:p>
          <w:p w14:paraId="3415AC9C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nything about questioning, understanding, or improving.</w:t>
            </w:r>
          </w:p>
        </w:tc>
      </w:tr>
      <w:tr w:rsidR="00E4663A" w:rsidRPr="00A70DCA" w14:paraId="0A0B0E7F" w14:textId="77777777" w:rsidTr="008E0248">
        <w:trPr>
          <w:trHeight w:val="300"/>
        </w:trPr>
        <w:tc>
          <w:tcPr>
            <w:tcW w:w="126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7EC3F6" w14:textId="77777777" w:rsidR="00E4663A" w:rsidRPr="00A70DCA" w:rsidRDefault="00E4663A" w:rsidP="008E024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5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306B96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Reflecting, sharing practices, discuss evidence for best practice</w:t>
            </w: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5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9C54AD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flecting on data by sharing findings of their own reports and their personal experiences and practices. </w:t>
            </w:r>
          </w:p>
          <w:p w14:paraId="1A693C01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articipants talking about what they do, pure reflection. </w:t>
            </w:r>
          </w:p>
          <w:p w14:paraId="522FACF5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eflecting and sharing applies to both participant and facilitator.</w:t>
            </w:r>
          </w:p>
        </w:tc>
      </w:tr>
      <w:tr w:rsidR="00E4663A" w:rsidRPr="00A70DCA" w14:paraId="48E7D7D2" w14:textId="77777777" w:rsidTr="008E0248">
        <w:trPr>
          <w:trHeight w:val="300"/>
        </w:trPr>
        <w:tc>
          <w:tcPr>
            <w:tcW w:w="126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37C94B" w14:textId="77777777" w:rsidR="00E4663A" w:rsidRPr="00A70DCA" w:rsidRDefault="00E4663A" w:rsidP="008E024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5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323410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hange cues</w:t>
            </w: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5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042048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Turning points in the group discussion, initiated by a brief comment highlighting the importance of a performance gap revealed by the data reports. </w:t>
            </w:r>
          </w:p>
          <w:p w14:paraId="1E573529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ised spontaneously by a participant or facilitator.  </w:t>
            </w:r>
          </w:p>
          <w:p w14:paraId="129F38EB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“aha” moment</w:t>
            </w:r>
          </w:p>
          <w:p w14:paraId="01574CBE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dentifies something we need to fix, change, do better, or do differently.</w:t>
            </w:r>
          </w:p>
          <w:p w14:paraId="0D27BF70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E4663A" w:rsidRPr="00A70DCA" w14:paraId="48C05FF0" w14:textId="77777777" w:rsidTr="008E0248">
        <w:trPr>
          <w:trHeight w:val="300"/>
        </w:trPr>
        <w:tc>
          <w:tcPr>
            <w:tcW w:w="1268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4F781C" w14:textId="77777777" w:rsidR="00E4663A" w:rsidRPr="00A70DCA" w:rsidRDefault="00E4663A" w:rsidP="008E024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5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BF79AD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hange talk &amp; planning</w:t>
            </w: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5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ABC1D5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scussion of how a care gap could be addressed, what would need to be done, and by whom. </w:t>
            </w:r>
          </w:p>
          <w:p w14:paraId="5437E178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pecific idea, plan, practice change idea. </w:t>
            </w:r>
          </w:p>
          <w:p w14:paraId="7ED1914E" w14:textId="77777777" w:rsidR="00E4663A" w:rsidRPr="00A70DCA" w:rsidRDefault="00E4663A" w:rsidP="008E0248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70DC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hinking about and prioritizing the change ideas. </w:t>
            </w:r>
          </w:p>
        </w:tc>
      </w:tr>
    </w:tbl>
    <w:p w14:paraId="347DA6B2" w14:textId="77777777" w:rsidR="00E4663A" w:rsidRDefault="00E4663A"/>
    <w:p w14:paraId="5B683985" w14:textId="47259D5C" w:rsidR="00DD2D99" w:rsidRPr="0027617E" w:rsidRDefault="00DD2D99" w:rsidP="0027617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D2D99" w:rsidRPr="002761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7AE981" w14:textId="77777777" w:rsidR="00805B92" w:rsidRDefault="00805B92" w:rsidP="001701E5">
      <w:pPr>
        <w:spacing w:after="0" w:line="240" w:lineRule="auto"/>
      </w:pPr>
      <w:r>
        <w:separator/>
      </w:r>
    </w:p>
  </w:endnote>
  <w:endnote w:type="continuationSeparator" w:id="0">
    <w:p w14:paraId="3B574DDA" w14:textId="77777777" w:rsidR="00805B92" w:rsidRDefault="00805B92" w:rsidP="001701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3452AB" w14:textId="77777777" w:rsidR="00805B92" w:rsidRDefault="00805B92" w:rsidP="001701E5">
      <w:pPr>
        <w:spacing w:after="0" w:line="240" w:lineRule="auto"/>
      </w:pPr>
      <w:r>
        <w:separator/>
      </w:r>
    </w:p>
  </w:footnote>
  <w:footnote w:type="continuationSeparator" w:id="0">
    <w:p w14:paraId="2C899402" w14:textId="77777777" w:rsidR="00805B92" w:rsidRDefault="00805B92" w:rsidP="001701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0F121A"/>
    <w:multiLevelType w:val="hybridMultilevel"/>
    <w:tmpl w:val="AC748CF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63A"/>
    <w:rsid w:val="000165F9"/>
    <w:rsid w:val="000B510D"/>
    <w:rsid w:val="001701E5"/>
    <w:rsid w:val="00253122"/>
    <w:rsid w:val="0027617E"/>
    <w:rsid w:val="00354314"/>
    <w:rsid w:val="003B6C4A"/>
    <w:rsid w:val="005601E3"/>
    <w:rsid w:val="005625C5"/>
    <w:rsid w:val="006655FF"/>
    <w:rsid w:val="007B2048"/>
    <w:rsid w:val="00805B92"/>
    <w:rsid w:val="008A5EC7"/>
    <w:rsid w:val="00A32156"/>
    <w:rsid w:val="00A837E2"/>
    <w:rsid w:val="00CD664C"/>
    <w:rsid w:val="00DB7052"/>
    <w:rsid w:val="00DD2D99"/>
    <w:rsid w:val="00E4663A"/>
    <w:rsid w:val="00EA7902"/>
    <w:rsid w:val="00F71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781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66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66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66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66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66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66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66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66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66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6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66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66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66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66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66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66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66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66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66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66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66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66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66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66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66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66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66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66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663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701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01E5"/>
  </w:style>
  <w:style w:type="paragraph" w:styleId="Footer">
    <w:name w:val="footer"/>
    <w:basedOn w:val="Normal"/>
    <w:link w:val="FooterChar"/>
    <w:uiPriority w:val="99"/>
    <w:unhideWhenUsed/>
    <w:rsid w:val="001701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01E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66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66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66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66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66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66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66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66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66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6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66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66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66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66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66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66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66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66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66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66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66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66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66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66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66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66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66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66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663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701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01E5"/>
  </w:style>
  <w:style w:type="paragraph" w:styleId="Footer">
    <w:name w:val="footer"/>
    <w:basedOn w:val="Normal"/>
    <w:link w:val="FooterChar"/>
    <w:uiPriority w:val="99"/>
    <w:unhideWhenUsed/>
    <w:rsid w:val="001701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01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f03f8e1-d469-4e8c-a616-7155d308e7d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306FED450D404A8D37569CC4E33A90" ma:contentTypeVersion="16" ma:contentTypeDescription="Create a new document." ma:contentTypeScope="" ma:versionID="265eb59d25dfa95914f4104a975b5f9c">
  <xsd:schema xmlns:xsd="http://www.w3.org/2001/XMLSchema" xmlns:xs="http://www.w3.org/2001/XMLSchema" xmlns:p="http://schemas.microsoft.com/office/2006/metadata/properties" xmlns:ns3="9f03f8e1-d469-4e8c-a616-7155d308e7d7" xmlns:ns4="ffa52271-c0e0-40af-8a4e-24f778d3fb65" targetNamespace="http://schemas.microsoft.com/office/2006/metadata/properties" ma:root="true" ma:fieldsID="6653bb2ccd5d1efb8e71f9c178e14fe2" ns3:_="" ns4:_="">
    <xsd:import namespace="9f03f8e1-d469-4e8c-a616-7155d308e7d7"/>
    <xsd:import namespace="ffa52271-c0e0-40af-8a4e-24f778d3fb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earchProperties" minOccurs="0"/>
                <xsd:element ref="ns3:_activity" minOccurs="0"/>
                <xsd:element ref="ns3:MediaServiceDateTaken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03f8e1-d469-4e8c-a616-7155d308e7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a52271-c0e0-40af-8a4e-24f778d3fb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6CCDAE4-C910-4820-9AC2-B79D7270A4B2}">
  <ds:schemaRefs>
    <ds:schemaRef ds:uri="http://schemas.microsoft.com/office/2006/metadata/properties"/>
    <ds:schemaRef ds:uri="http://schemas.microsoft.com/office/infopath/2007/PartnerControls"/>
    <ds:schemaRef ds:uri="9f03f8e1-d469-4e8c-a616-7155d308e7d7"/>
  </ds:schemaRefs>
</ds:datastoreItem>
</file>

<file path=customXml/itemProps2.xml><?xml version="1.0" encoding="utf-8"?>
<ds:datastoreItem xmlns:ds="http://schemas.openxmlformats.org/officeDocument/2006/customXml" ds:itemID="{F49264F4-7406-46E5-9F98-5FE5746FCE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FA94FC-A305-4103-9330-301B567DF5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03f8e1-d469-4e8c-a616-7155d308e7d7"/>
    <ds:schemaRef ds:uri="ffa52271-c0e0-40af-8a4e-24f778d3fb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hula Ambasta</dc:creator>
  <cp:keywords/>
  <dc:description/>
  <cp:lastModifiedBy>Maria Wena Waga Somoza</cp:lastModifiedBy>
  <cp:revision>25</cp:revision>
  <dcterms:created xsi:type="dcterms:W3CDTF">2024-07-03T16:38:00Z</dcterms:created>
  <dcterms:modified xsi:type="dcterms:W3CDTF">2024-12-11T2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306FED450D404A8D37569CC4E33A90</vt:lpwstr>
  </property>
</Properties>
</file>